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622DD6" w14:textId="7BD25439" w:rsidR="00844623" w:rsidRPr="00125684" w:rsidRDefault="00844623" w:rsidP="00844623">
      <w:pPr>
        <w:pStyle w:val="NormalWeb"/>
        <w:spacing w:line="480" w:lineRule="auto"/>
        <w:jc w:val="thaiDistribute"/>
        <w:rPr>
          <w:cs/>
        </w:rPr>
      </w:pPr>
      <w:r w:rsidRPr="008C6A2B">
        <w:rPr>
          <w:b/>
          <w:bCs/>
        </w:rPr>
        <w:t>S</w:t>
      </w:r>
      <w:r w:rsidRPr="008C6A2B">
        <w:rPr>
          <w:b/>
          <w:bCs/>
          <w:cs/>
        </w:rPr>
        <w:t>2</w:t>
      </w:r>
      <w:r w:rsidRPr="008C6A2B">
        <w:rPr>
          <w:b/>
          <w:bCs/>
        </w:rPr>
        <w:t xml:space="preserve"> Table</w:t>
      </w:r>
      <w:r>
        <w:rPr>
          <w:b/>
          <w:bCs/>
        </w:rPr>
        <w:t>.</w:t>
      </w:r>
      <w:r w:rsidRPr="008C6A2B">
        <w:rPr>
          <w:b/>
          <w:bCs/>
        </w:rPr>
        <w:t xml:space="preserve"> </w:t>
      </w:r>
      <w:r w:rsidRPr="00125684">
        <w:t xml:space="preserve">A summary information of the </w:t>
      </w:r>
      <w:r w:rsidRPr="00125684">
        <w:rPr>
          <w:cs/>
        </w:rPr>
        <w:t>83</w:t>
      </w:r>
      <w:r w:rsidRPr="00125684">
        <w:t xml:space="preserve"> arachnid mitogenomes used in the analysis</w:t>
      </w:r>
    </w:p>
    <w:tbl>
      <w:tblPr>
        <w:tblStyle w:val="TableGrid"/>
        <w:tblW w:w="8080" w:type="dxa"/>
        <w:tblInd w:w="705" w:type="dxa"/>
        <w:tblLayout w:type="fixed"/>
        <w:tblLook w:val="04A0" w:firstRow="1" w:lastRow="0" w:firstColumn="1" w:lastColumn="0" w:noHBand="0" w:noVBand="1"/>
      </w:tblPr>
      <w:tblGrid>
        <w:gridCol w:w="990"/>
        <w:gridCol w:w="1080"/>
        <w:gridCol w:w="810"/>
        <w:gridCol w:w="960"/>
        <w:gridCol w:w="1440"/>
        <w:gridCol w:w="1080"/>
        <w:gridCol w:w="1000"/>
        <w:gridCol w:w="720"/>
      </w:tblGrid>
      <w:tr w:rsidR="00444186" w:rsidRPr="00CD4E4A" w14:paraId="1C8901B0" w14:textId="77777777" w:rsidTr="00B34380"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C58A3" w14:textId="77777777" w:rsidR="00444186" w:rsidRPr="00C33BFE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C33BFE">
              <w:rPr>
                <w:rFonts w:cs="Times New Roman"/>
                <w:b/>
                <w:bCs/>
                <w:sz w:val="14"/>
                <w:szCs w:val="14"/>
              </w:rPr>
              <w:t>Subord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A126EE" w14:textId="77777777" w:rsidR="00444186" w:rsidRPr="00C33BFE" w:rsidRDefault="00444186" w:rsidP="00B34380">
            <w:pPr>
              <w:ind w:right="-376" w:hanging="378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C33BFE">
              <w:rPr>
                <w:rFonts w:cs="Times New Roman"/>
                <w:b/>
                <w:bCs/>
                <w:sz w:val="14"/>
                <w:szCs w:val="14"/>
              </w:rPr>
              <w:t>Infraorder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5F3766" w14:textId="77777777" w:rsidR="00444186" w:rsidRPr="00C33BFE" w:rsidRDefault="00444186" w:rsidP="00B34380">
            <w:pPr>
              <w:ind w:right="-160" w:hanging="108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C33BFE">
              <w:rPr>
                <w:rFonts w:cs="Times New Roman"/>
                <w:b/>
                <w:bCs/>
                <w:sz w:val="14"/>
                <w:szCs w:val="14"/>
              </w:rPr>
              <w:t>Clad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DD3413" w14:textId="77777777" w:rsidR="00444186" w:rsidRPr="00C33BFE" w:rsidRDefault="00444186" w:rsidP="00B34380">
            <w:pPr>
              <w:ind w:right="-111" w:hanging="15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C33BFE">
              <w:rPr>
                <w:rFonts w:cs="Times New Roman"/>
                <w:b/>
                <w:bCs/>
                <w:sz w:val="14"/>
                <w:szCs w:val="14"/>
              </w:rPr>
              <w:t>Famil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2385A9" w14:textId="77777777" w:rsidR="00444186" w:rsidRPr="00C33BFE" w:rsidRDefault="00444186" w:rsidP="00B34380">
            <w:pPr>
              <w:ind w:right="-105" w:hanging="16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C33BFE">
              <w:rPr>
                <w:rFonts w:cs="Times New Roman"/>
                <w:b/>
                <w:bCs/>
                <w:sz w:val="14"/>
                <w:szCs w:val="14"/>
              </w:rPr>
              <w:t>Speci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CB6630" w14:textId="77777777" w:rsidR="00444186" w:rsidRPr="00C33BFE" w:rsidRDefault="00444186" w:rsidP="00B34380">
            <w:pPr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C33BFE">
              <w:rPr>
                <w:rFonts w:cs="Times New Roman"/>
                <w:b/>
                <w:bCs/>
                <w:sz w:val="14"/>
                <w:szCs w:val="14"/>
              </w:rPr>
              <w:t>Accession no.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1BDEFC" w14:textId="77777777" w:rsidR="00444186" w:rsidRPr="00C33BFE" w:rsidRDefault="00444186" w:rsidP="00B34380">
            <w:pPr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C33BFE">
              <w:rPr>
                <w:rFonts w:cs="Times New Roman"/>
                <w:b/>
                <w:bCs/>
                <w:sz w:val="14"/>
                <w:szCs w:val="14"/>
              </w:rPr>
              <w:t>Total length (bp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462F15" w14:textId="77777777" w:rsidR="00444186" w:rsidRPr="00C33BFE" w:rsidRDefault="00444186" w:rsidP="00B34380">
            <w:pPr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C33BFE">
              <w:rPr>
                <w:rFonts w:cs="Times New Roman"/>
                <w:b/>
                <w:bCs/>
                <w:sz w:val="14"/>
                <w:szCs w:val="14"/>
              </w:rPr>
              <w:t>%GC</w:t>
            </w:r>
          </w:p>
        </w:tc>
      </w:tr>
      <w:tr w:rsidR="00444186" w:rsidRPr="00CD4E4A" w14:paraId="03798627" w14:textId="77777777" w:rsidTr="00B34380"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12743C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Mesothela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01FD96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6A2A86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EE3804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Heptathelida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E7A322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Songthela sp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6A133C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MW822557.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70D45E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22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8FDF62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6</w:t>
            </w:r>
          </w:p>
        </w:tc>
      </w:tr>
      <w:tr w:rsidR="00444186" w:rsidRPr="00CD4E4A" w14:paraId="4E56E7EB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C2795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77FC9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DF0C6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EAC2F6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46017A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Heptathela hangzhouen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B3824E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NC005924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9AD422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2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C90879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8</w:t>
            </w:r>
          </w:p>
        </w:tc>
      </w:tr>
      <w:tr w:rsidR="00444186" w:rsidRPr="00CD4E4A" w14:paraId="4C15EDA3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BF3AA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8FC409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6049BD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F9A189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Liphistiida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B708B7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Liphistius eraw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D64FBD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JQ407803.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BDD7C8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19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0BF07F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32</w:t>
            </w:r>
          </w:p>
        </w:tc>
      </w:tr>
      <w:tr w:rsidR="00444186" w:rsidRPr="00CD4E4A" w14:paraId="38175736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A5438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Opisthothela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8D9F31" w14:textId="77777777" w:rsidR="00444186" w:rsidRPr="00CD4E4A" w:rsidRDefault="00444186" w:rsidP="00B34380">
            <w:pPr>
              <w:ind w:right="-376" w:hanging="111"/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Mygalomorph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20F324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1C9A39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Theraphosida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555700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Cyriopagopus hainanu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F749C2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MN877932.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D55824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3,87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A32D8D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30</w:t>
            </w:r>
          </w:p>
        </w:tc>
      </w:tr>
      <w:tr w:rsidR="00444186" w:rsidRPr="00CD4E4A" w14:paraId="72D2E6B3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9760D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2BCD8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38881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89520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DEBC7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Ornithoctonus huwe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B1493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NC005925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118CE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3,8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162AA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30</w:t>
            </w:r>
          </w:p>
        </w:tc>
      </w:tr>
      <w:tr w:rsidR="00444186" w:rsidRPr="00CD4E4A" w14:paraId="1284B4A6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96427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40110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994EF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F371A9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5C3C41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Lyrognathus crotal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807DFA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MN072398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6DBD08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3,8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F9B43E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31</w:t>
            </w:r>
          </w:p>
        </w:tc>
      </w:tr>
      <w:tr w:rsidR="00444186" w:rsidRPr="00CD4E4A" w14:paraId="08F82F0F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2FD07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1BC46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0B541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640B3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Nemesiida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7CF4CF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Calisoga longitarsi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C8849D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EU523754.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944597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06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3E816E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36</w:t>
            </w:r>
          </w:p>
        </w:tc>
      </w:tr>
      <w:tr w:rsidR="00444186" w:rsidRPr="00CD4E4A" w14:paraId="5A19EB00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1FA9D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681A4B" w14:textId="77777777" w:rsidR="00444186" w:rsidRPr="00CD4E4A" w:rsidRDefault="00444186" w:rsidP="00B34380">
            <w:pPr>
              <w:ind w:right="-376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C5B777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1C329C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Euagrida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CE7777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Phyxioschema suthepiu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CA068A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NC020322.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69D511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3,93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1FCD76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33</w:t>
            </w:r>
          </w:p>
        </w:tc>
      </w:tr>
      <w:tr w:rsidR="00444186" w:rsidRPr="00CD4E4A" w14:paraId="54349E01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9559D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36301F" w14:textId="77777777" w:rsidR="00444186" w:rsidRPr="00CD4E4A" w:rsidRDefault="00444186" w:rsidP="00B34380">
            <w:pPr>
              <w:ind w:right="-376" w:hanging="111"/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Araneomorpha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E0BEB2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Hypochilida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009DA9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Hypochilida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AD44EB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Hypochilus thorell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39D420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NC010777.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8B808E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3,99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CF9284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30</w:t>
            </w:r>
          </w:p>
        </w:tc>
      </w:tr>
      <w:tr w:rsidR="00444186" w:rsidRPr="00CD4E4A" w14:paraId="7DF2C401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E7438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D3261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E28941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Haplogyn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B87C00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Pholcida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79C95E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Mesabolivar sp. ITV1036I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2EEBEC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NC040859.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1D8F3A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94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0CA3C0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9</w:t>
            </w:r>
          </w:p>
        </w:tc>
      </w:tr>
      <w:tr w:rsidR="00444186" w:rsidRPr="00CD4E4A" w14:paraId="275AAAF1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65099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EEF8C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8B243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B9D78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4B200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Mesabolivar sp. ITV1036I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D86B0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MH643813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4F2DD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8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5FBD3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32</w:t>
            </w:r>
          </w:p>
        </w:tc>
      </w:tr>
      <w:tr w:rsidR="00444186" w:rsidRPr="00CD4E4A" w14:paraId="0FDE8271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C987F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1BC6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D5A63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17189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D926D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Pholcus phalangioid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72A87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NC020324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74918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4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C0593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34</w:t>
            </w:r>
          </w:p>
        </w:tc>
      </w:tr>
      <w:tr w:rsidR="00444186" w:rsidRPr="00CD4E4A" w14:paraId="6F1295A3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ED8B4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C5F50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14572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C207E5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B5C219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Pholcus sp. HCP-2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E3EDC1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KJ782458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24F98D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2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867A68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34</w:t>
            </w:r>
          </w:p>
        </w:tc>
      </w:tr>
      <w:tr w:rsidR="00444186" w:rsidRPr="00CD4E4A" w14:paraId="77796270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36E59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D27F9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3348E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63EECD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Sicariida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CCDF53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Loxosceles simili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A05D7A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NC042902.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2EECF5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68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455276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7</w:t>
            </w:r>
          </w:p>
        </w:tc>
      </w:tr>
      <w:tr w:rsidR="00444186" w:rsidRPr="00CD4E4A" w14:paraId="5A4BEAE4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26045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3FB06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20BB7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852F6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354ED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Loxosceles rufesc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DCC5C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MK257773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5AB1C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5,2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201CE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36</w:t>
            </w:r>
          </w:p>
        </w:tc>
      </w:tr>
      <w:tr w:rsidR="00444186" w:rsidRPr="00CD4E4A" w14:paraId="5999DA14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F205E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99370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9E8A2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0E6A7D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182854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Loxosceles laet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D02670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OP271740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5F5D32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9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871E16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34</w:t>
            </w:r>
          </w:p>
        </w:tc>
      </w:tr>
      <w:tr w:rsidR="00444186" w:rsidRPr="00CD4E4A" w14:paraId="308A485E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011EB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C70B6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CD833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CEED73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Dysderida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783536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Parachtes romandiola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9E29C4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NC044099.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B5132E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22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AD906C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9</w:t>
            </w:r>
          </w:p>
        </w:tc>
      </w:tr>
      <w:tr w:rsidR="00444186" w:rsidRPr="00CD4E4A" w14:paraId="2728FCF0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6FC6A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E462C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A6F3C1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E210ED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B01776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Harpactocrates apennicol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80C8A9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MN052924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9EB71D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2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E3A475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8</w:t>
            </w:r>
          </w:p>
        </w:tc>
      </w:tr>
      <w:tr w:rsidR="00444186" w:rsidRPr="00CD4E4A" w14:paraId="62B9277B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C5442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95659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325D29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Entelegyna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22CDD04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Theridiida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E27A43D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Parasteatoda cingulat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1D4A46F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NC068059.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5B4FBDC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26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B2EEFFA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1</w:t>
            </w:r>
          </w:p>
        </w:tc>
      </w:tr>
      <w:tr w:rsidR="00444186" w:rsidRPr="00CD4E4A" w14:paraId="5C80B263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C7578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369FD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5F03E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(Araneoidea)</w:t>
            </w:r>
          </w:p>
        </w:tc>
        <w:tc>
          <w:tcPr>
            <w:tcW w:w="96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A7E527E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Tetragnathidae</w:t>
            </w: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B2F68B1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Tetragnatha nitens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4D01BA0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NC028068.1</w:t>
            </w:r>
          </w:p>
        </w:tc>
        <w:tc>
          <w:tcPr>
            <w:tcW w:w="100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EC0B458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639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1D39179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6</w:t>
            </w:r>
          </w:p>
        </w:tc>
      </w:tr>
      <w:tr w:rsidR="00444186" w:rsidRPr="00CD4E4A" w14:paraId="757271D8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85B4D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382ED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26B6D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030AE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86C30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Tetragnatha maxillo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B3345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KP306789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AC300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5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77DCF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5</w:t>
            </w:r>
          </w:p>
        </w:tc>
      </w:tr>
      <w:tr w:rsidR="00444186" w:rsidRPr="00CD4E4A" w14:paraId="4823B58F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67137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22DA9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E8EB3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54EDB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EFBA0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Tylorida stria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821AE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MN615900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11A61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4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DD2FA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8</w:t>
            </w:r>
          </w:p>
        </w:tc>
      </w:tr>
      <w:tr w:rsidR="00444186" w:rsidRPr="00CD4E4A" w14:paraId="1993EFDF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908A4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D3F51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2C1B2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D9724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C12DF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Leucauge wulingen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CEA33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NC061750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183A9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3,9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4E221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4</w:t>
            </w:r>
          </w:p>
        </w:tc>
      </w:tr>
      <w:tr w:rsidR="00444186" w:rsidRPr="00CD4E4A" w14:paraId="53D31CD1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5F65B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8F1AC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C53E9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3BF83A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AE6FD0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Leucauge celebesia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042E85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MN296353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796FC0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3,9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C0F711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3</w:t>
            </w:r>
          </w:p>
        </w:tc>
      </w:tr>
      <w:tr w:rsidR="00444186" w:rsidRPr="00CD4E4A" w14:paraId="31E71902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56F5E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E4324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27553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4BC24E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Araneida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69D2F3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Trichonephila vitian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CE78FC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MW178206.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044B0B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10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BFA342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4</w:t>
            </w:r>
          </w:p>
        </w:tc>
      </w:tr>
      <w:tr w:rsidR="00444186" w:rsidRPr="00CD4E4A" w14:paraId="7FADC059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72923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1DB29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19D9F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89B8D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4524E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Trichonephila antipodia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64B43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MW178205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20369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0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9A438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4</w:t>
            </w:r>
          </w:p>
        </w:tc>
      </w:tr>
      <w:tr w:rsidR="00444186" w:rsidRPr="00CD4E4A" w14:paraId="7F52B37F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90587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5D4CD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17E44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5963F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1DAC9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Trichonephila clava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3258B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AY452691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3F4C6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4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2415E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4</w:t>
            </w:r>
          </w:p>
        </w:tc>
      </w:tr>
      <w:tr w:rsidR="00444186" w:rsidRPr="00CD4E4A" w14:paraId="79FB2FDF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D151C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FA452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FACC5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39FE9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A9D24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Trichonephila clavip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B37E2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LC619787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BAFB7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9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0FEC9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3</w:t>
            </w:r>
          </w:p>
        </w:tc>
      </w:tr>
      <w:tr w:rsidR="00444186" w:rsidRPr="00CD4E4A" w14:paraId="3BDAE704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86976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2997A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6AD59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4E283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27163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Nephila pilip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4CCD8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MW178204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320D4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1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F6538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4</w:t>
            </w:r>
          </w:p>
        </w:tc>
      </w:tr>
      <w:tr w:rsidR="00444186" w:rsidRPr="00CD4E4A" w14:paraId="42B7F6CE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D5DD7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5F5B1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F796A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1C9DA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96AB7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Cyrtarachne nagasakien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FC300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NC028077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8ACA4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4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40105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4</w:t>
            </w:r>
          </w:p>
        </w:tc>
      </w:tr>
      <w:tr w:rsidR="00444186" w:rsidRPr="00CD4E4A" w14:paraId="43551DA8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41C72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41290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8ED4A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3F498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B345A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Cyclosa japon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41EF6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MK512575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49B08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6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C6FAD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7</w:t>
            </w:r>
          </w:p>
        </w:tc>
      </w:tr>
      <w:tr w:rsidR="00444186" w:rsidRPr="00CD4E4A" w14:paraId="5963F7B7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F9FC2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09443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4D6C9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0AE04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0B6DA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Cyclosa argenteoalb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3BC82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KP862583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3B5F9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5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8D6C4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6</w:t>
            </w:r>
          </w:p>
        </w:tc>
      </w:tr>
      <w:tr w:rsidR="00444186" w:rsidRPr="00CD4E4A" w14:paraId="4D5BFD9A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31180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35C87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178A3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DFDFF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61859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Hypsosinga pygma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0D9CA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NC028078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FCA7C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1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7E869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4</w:t>
            </w:r>
          </w:p>
        </w:tc>
      </w:tr>
      <w:tr w:rsidR="00444186" w:rsidRPr="00CD4E4A" w14:paraId="574B4F25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CE7B7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25177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C10FB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4435B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8A931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Araniella displica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F79F2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NC064399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5F4C9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0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C7B84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9</w:t>
            </w:r>
          </w:p>
        </w:tc>
      </w:tr>
      <w:tr w:rsidR="00444186" w:rsidRPr="00CD4E4A" w14:paraId="30077D7E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81042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4C1AB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6832E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34F2F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17EE4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Araneus angul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DA8E1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KU365988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46E1F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2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15F72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5</w:t>
            </w:r>
          </w:p>
        </w:tc>
      </w:tr>
      <w:tr w:rsidR="00444186" w:rsidRPr="00CD4E4A" w14:paraId="22EC85BA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625E3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84A83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F3D49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EEE1D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1AB25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Araneus ventricos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F97C3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KM588668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DEE35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6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81CFA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7</w:t>
            </w:r>
          </w:p>
        </w:tc>
      </w:tr>
      <w:tr w:rsidR="00444186" w:rsidRPr="00CD4E4A" w14:paraId="04E77CCB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3016A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A3F56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C9B71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3DF52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B1925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Argiope amoe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062F0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KJ607907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08627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1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74E66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8</w:t>
            </w:r>
          </w:p>
        </w:tc>
      </w:tr>
      <w:tr w:rsidR="00444186" w:rsidRPr="00CD4E4A" w14:paraId="2628DD37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B3423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C0BFE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4CA9E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DE3D8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AA424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Argiope bruennich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7EEA5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NC024281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AE332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0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AB1EF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7</w:t>
            </w:r>
          </w:p>
        </w:tc>
      </w:tr>
      <w:tr w:rsidR="00444186" w:rsidRPr="00CD4E4A" w14:paraId="6EE53EDC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B5416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57FF3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A4A59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2ED3B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3D369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Argiope perfora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26154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NC044695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C827F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0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717B5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6</w:t>
            </w:r>
          </w:p>
        </w:tc>
      </w:tr>
      <w:tr w:rsidR="00444186" w:rsidRPr="00CD4E4A" w14:paraId="46F4E10D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98265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C3BEC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3C7D7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66DA8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984BE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Argiope ocu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66E7F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MN331657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9F98B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0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729A1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5</w:t>
            </w:r>
          </w:p>
        </w:tc>
      </w:tr>
      <w:tr w:rsidR="00444186" w:rsidRPr="00CD4E4A" w14:paraId="3637CF62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A8837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86D51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66CE7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CC7C4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87416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Cyrtophora moluccen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A2738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KM820884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F3DCE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3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2C3A1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6</w:t>
            </w:r>
          </w:p>
        </w:tc>
      </w:tr>
      <w:tr w:rsidR="00444186" w:rsidRPr="00CD4E4A" w14:paraId="5A2E46D5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BA40E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166DB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3BB1F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E6CC0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EEF73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Neoscona naut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4BF41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NC029755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A0E75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0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98349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1</w:t>
            </w:r>
          </w:p>
        </w:tc>
      </w:tr>
      <w:tr w:rsidR="00444186" w:rsidRPr="00CD4E4A" w14:paraId="5A95BE4D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045E0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57CD0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21A9E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3FE2F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B224C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Neoscona theis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F938D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NC026290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C6F2D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1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1DADB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5</w:t>
            </w:r>
          </w:p>
        </w:tc>
      </w:tr>
      <w:tr w:rsidR="00444186" w:rsidRPr="00CD4E4A" w14:paraId="7C33CC77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27966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80757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E3A72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4F6D8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E7544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Neoscona adian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57F68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NC029756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57A1F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1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AB9BA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5</w:t>
            </w:r>
          </w:p>
        </w:tc>
      </w:tr>
      <w:tr w:rsidR="00444186" w:rsidRPr="00CD4E4A" w14:paraId="78571727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7DE66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BE1EB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6DFAB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F8127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AB3E0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Neoscona multiplica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351D8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NC044653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7B185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0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2244A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5</w:t>
            </w:r>
          </w:p>
        </w:tc>
      </w:tr>
      <w:tr w:rsidR="00444186" w:rsidRPr="00CD4E4A" w14:paraId="6E9961D9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01F11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4983C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60ED18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748D82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657B42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Neoscona scyll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36744F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MK086023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18D2BE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0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5986E8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5</w:t>
            </w:r>
          </w:p>
        </w:tc>
      </w:tr>
      <w:tr w:rsidR="00444186" w:rsidRPr="00CD4E4A" w14:paraId="68709D49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BAD82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C0874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ED14C6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Entelegyna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42A01D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Salticida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052424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Phintella cavalerie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486E58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MW540530.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BDE3CA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32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D86A3D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2</w:t>
            </w:r>
          </w:p>
        </w:tc>
      </w:tr>
      <w:tr w:rsidR="00444186" w:rsidRPr="00CD4E4A" w14:paraId="51B96CCB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EE318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AE6EF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A4926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(RT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506FA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98C4B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Heliophanus lineiventr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8139A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MW832849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4EC9C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6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60BA5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4</w:t>
            </w:r>
          </w:p>
        </w:tc>
      </w:tr>
      <w:tr w:rsidR="00444186" w:rsidRPr="00CD4E4A" w14:paraId="2D2BCB4D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F75E5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ABD58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E82B4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913E6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D3698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Cheliceroides longipalp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44F77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MH891570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977CD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3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5B8B4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1</w:t>
            </w:r>
          </w:p>
        </w:tc>
      </w:tr>
      <w:tr w:rsidR="00444186" w:rsidRPr="00CD4E4A" w14:paraId="085ED3F7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310C2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69667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4C289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7E8CC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AAA96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Corythalia opi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EF31D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OQ281589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18956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7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E6E01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8</w:t>
            </w:r>
          </w:p>
        </w:tc>
      </w:tr>
      <w:tr w:rsidR="00444186" w:rsidRPr="00CD4E4A" w14:paraId="728766CD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655AA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137AB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17DF4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9C386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EA2E7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Phanuelus gladst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C4CBD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MT773150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8B9D0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4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D4185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5</w:t>
            </w:r>
          </w:p>
        </w:tc>
      </w:tr>
      <w:tr w:rsidR="00444186" w:rsidRPr="00CD4E4A" w14:paraId="202C758F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FBE5B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69ADF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059D7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37E79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7BAFA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Telamonia vlijm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CEC8C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KJ598073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BAE11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6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1C201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3</w:t>
            </w:r>
          </w:p>
        </w:tc>
      </w:tr>
      <w:tr w:rsidR="00444186" w:rsidRPr="00CD4E4A" w14:paraId="18655AAB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6B694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73E7B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4D20C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AD645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B12F3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Epeus albogutt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2ADC0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NC042829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05E70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6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3D7AA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2</w:t>
            </w:r>
          </w:p>
        </w:tc>
      </w:tr>
      <w:tr w:rsidR="00444186" w:rsidRPr="00CD4E4A" w14:paraId="292F437B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417A9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C5116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F96A7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37775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AA7D5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Evarcha corea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5789C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MK381265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0D787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3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95498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4</w:t>
            </w:r>
          </w:p>
        </w:tc>
      </w:tr>
      <w:tr w:rsidR="00444186" w:rsidRPr="00CD4E4A" w14:paraId="67407562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C8D9E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1A843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0DF37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028C1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863FB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Plexippus paykul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0754A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NC024877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0814F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3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D7CFA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7</w:t>
            </w:r>
          </w:p>
        </w:tc>
      </w:tr>
      <w:tr w:rsidR="00444186" w:rsidRPr="00CD4E4A" w14:paraId="6CD9BDF6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42677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4725C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3DFB5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9E3A5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EFB74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Habronattus oregonen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196C6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NC005942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2154D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3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80FFA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6</w:t>
            </w:r>
          </w:p>
        </w:tc>
      </w:tr>
      <w:tr w:rsidR="00444186" w:rsidRPr="00CD4E4A" w14:paraId="3E764238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985E4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281E1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D4691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B8FA7F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6EC176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Asemonea sichuanen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00B838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bookmarkStart w:id="0" w:name="_Hlk221097546"/>
            <w:r w:rsidRPr="00CD4E4A">
              <w:rPr>
                <w:rFonts w:cs="Times New Roman"/>
                <w:color w:val="000000"/>
                <w:sz w:val="14"/>
                <w:szCs w:val="14"/>
              </w:rPr>
              <w:t>NC061918</w:t>
            </w:r>
            <w:bookmarkEnd w:id="0"/>
            <w:r w:rsidRPr="00CD4E4A">
              <w:rPr>
                <w:rFonts w:cs="Times New Roman"/>
                <w:color w:val="000000"/>
                <w:sz w:val="14"/>
                <w:szCs w:val="14"/>
              </w:rPr>
              <w:t>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A7E27C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5,4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A873FC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3</w:t>
            </w:r>
          </w:p>
        </w:tc>
      </w:tr>
      <w:tr w:rsidR="00444186" w:rsidRPr="00CD4E4A" w14:paraId="3F84E83B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7369C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6D777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4AD13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C07842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Cheiracanthiida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D26B53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Cheiracanthium trivia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6BFF7B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MN334527.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34F197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59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251AE1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2</w:t>
            </w:r>
          </w:p>
        </w:tc>
      </w:tr>
      <w:tr w:rsidR="00444186" w:rsidRPr="00CD4E4A" w14:paraId="562A6A6A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DE5A4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FA5FC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F937C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89B4D8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Philodromida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EB902C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Philodromus sp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06A952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MZ507571.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9A979E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75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B7404C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3</w:t>
            </w:r>
          </w:p>
        </w:tc>
      </w:tr>
      <w:tr w:rsidR="00444186" w:rsidRPr="00CD4E4A" w14:paraId="6ABC66F6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1574D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EE2F0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4F358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C84EDC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Selenopida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862A3B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Selenops bursariu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0F113E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NC024878.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156272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27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6E90F8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6</w:t>
            </w:r>
          </w:p>
        </w:tc>
      </w:tr>
      <w:tr w:rsidR="00444186" w:rsidRPr="00CD4E4A" w14:paraId="77831933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6E8A5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7F6C1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22AC6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CFAD8A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Trochanteriida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418F81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Plator insole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2B11D1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OM397542.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57637A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51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903662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8</w:t>
            </w:r>
          </w:p>
        </w:tc>
      </w:tr>
      <w:tr w:rsidR="00444186" w:rsidRPr="00CD4E4A" w14:paraId="3621ACAE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AC44B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95A5F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CC25A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8900B7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Desida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ED364A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Desis jiaxiang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486524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NC060386.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5CC8A8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61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8A9FCF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3</w:t>
            </w:r>
          </w:p>
        </w:tc>
      </w:tr>
      <w:tr w:rsidR="00444186" w:rsidRPr="00CD4E4A" w14:paraId="340C475D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A58F1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2E532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FB298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731542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036CFB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Desis martens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789128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MW006608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65794F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6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EBAB01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3</w:t>
            </w:r>
          </w:p>
        </w:tc>
      </w:tr>
      <w:tr w:rsidR="00444186" w:rsidRPr="00CD4E4A" w14:paraId="1F49D9BA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A9A3E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C2619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E644C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0AA1EF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Agelenida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F31DFF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Agelena silvatic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D2A71C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bookmarkStart w:id="1" w:name="_Hlk221098062"/>
            <w:r w:rsidRPr="00CD4E4A">
              <w:rPr>
                <w:rFonts w:cs="Times New Roman"/>
                <w:color w:val="000000"/>
                <w:sz w:val="14"/>
                <w:szCs w:val="14"/>
              </w:rPr>
              <w:t>KX290739</w:t>
            </w:r>
            <w:bookmarkEnd w:id="1"/>
            <w:r w:rsidRPr="00CD4E4A">
              <w:rPr>
                <w:rFonts w:cs="Times New Roman"/>
                <w:color w:val="000000"/>
                <w:sz w:val="14"/>
                <w:szCs w:val="14"/>
              </w:rPr>
              <w:t>.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61D787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77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9647B6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6</w:t>
            </w:r>
          </w:p>
        </w:tc>
      </w:tr>
      <w:tr w:rsidR="00444186" w:rsidRPr="00CD4E4A" w14:paraId="41FFD405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2686B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CC562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D2BD3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D714CB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Dictynida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459319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Argyroneta aquatic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920BD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MK256613.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D9D9C4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6,0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83E548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8</w:t>
            </w:r>
          </w:p>
        </w:tc>
      </w:tr>
      <w:tr w:rsidR="00444186" w:rsidRPr="00CD4E4A" w14:paraId="298C5B02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5ADFE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0AB82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089F2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18DC16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sparassida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0034C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Heteropoda venatori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4B4325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OP650212.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5B8F53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52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6356C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7</w:t>
            </w:r>
          </w:p>
        </w:tc>
      </w:tr>
      <w:tr w:rsidR="00444186" w:rsidRPr="00CD4E4A" w14:paraId="6DA4EB49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C2F6D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417F5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7BDB1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D4DECE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Thomisida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7464D1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Oxytate striatip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4C99FD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KM507783.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BC66AF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40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BC375E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2</w:t>
            </w:r>
          </w:p>
        </w:tc>
      </w:tr>
      <w:tr w:rsidR="00444186" w:rsidRPr="00CD4E4A" w14:paraId="5B076160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33D10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A7E15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3BB6D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A2F99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0C2BF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Ebrechtella tricuspida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BDBC7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KU852748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B1238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5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6EB23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4</w:t>
            </w:r>
          </w:p>
        </w:tc>
      </w:tr>
      <w:tr w:rsidR="00444186" w:rsidRPr="00CD4E4A" w14:paraId="0535984B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F7A8A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CD1BB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6C55B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E0667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88F29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Heriaeus mellottee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8E765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MW832850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1DCD0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5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11093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4</w:t>
            </w:r>
          </w:p>
        </w:tc>
      </w:tr>
      <w:tr w:rsidR="00444186" w:rsidRPr="00CD4E4A" w14:paraId="532005D7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03442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1BEF7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7CE4B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01CE70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598B8F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Thomisus onust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4BC3F1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MW832852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A8C9F8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4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590BA1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3</w:t>
            </w:r>
          </w:p>
        </w:tc>
      </w:tr>
      <w:tr w:rsidR="00444186" w:rsidRPr="00CD4E4A" w14:paraId="0EC35617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CE798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D6791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B0C1B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2C26E5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Ctenida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DD1D25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Phoneutria boliviensi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B3FB3F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NC058921.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BA5B75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72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535A7D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8</w:t>
            </w:r>
          </w:p>
        </w:tc>
      </w:tr>
      <w:tr w:rsidR="00444186" w:rsidRPr="00CD4E4A" w14:paraId="6D2F7B0E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A5A63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A8458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411E3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1F1D36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Oxyopida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B0821A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Oxyopes sertatu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7BDF0F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NC025224.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292475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44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686676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4</w:t>
            </w:r>
          </w:p>
        </w:tc>
      </w:tr>
      <w:tr w:rsidR="00444186" w:rsidRPr="00CD4E4A" w14:paraId="17E1BE72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0BF25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1E068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ADA30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12632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3464B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Oxyopes licent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CAE4C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NC053648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7679B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4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EA8E1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2</w:t>
            </w:r>
          </w:p>
        </w:tc>
      </w:tr>
      <w:tr w:rsidR="00444186" w:rsidRPr="00CD4E4A" w14:paraId="71B15AE9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D4E2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AC828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D6924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377647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C1405C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Oxyopes hupingen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CED699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NC046736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0B9455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5,0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46582C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2</w:t>
            </w:r>
          </w:p>
        </w:tc>
      </w:tr>
      <w:tr w:rsidR="00444186" w:rsidRPr="00CD4E4A" w14:paraId="59190305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98F10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21A5F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AAC3E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DE986D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Pisaurida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8A2F2B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Pisaura bicorni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40467B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MN296112.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DCCFED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5,28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217884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2</w:t>
            </w:r>
          </w:p>
        </w:tc>
      </w:tr>
      <w:tr w:rsidR="00444186" w:rsidRPr="00CD4E4A" w14:paraId="3E2AFE8E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5B0F5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28531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C68A5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372C1F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A4AB94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Dolomedes angustivirgat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573272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NC031355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37059F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7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DF862A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3</w:t>
            </w:r>
          </w:p>
        </w:tc>
      </w:tr>
      <w:tr w:rsidR="00444186" w:rsidRPr="00CD4E4A" w14:paraId="45D5B99F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46CD3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F88F6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60296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8DF753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Lycosida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562C41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Halocosa hatanensi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EC9241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MT174468.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B39CE2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25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9658B3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2</w:t>
            </w:r>
          </w:p>
        </w:tc>
      </w:tr>
      <w:tr w:rsidR="00444186" w:rsidRPr="00CD4E4A" w14:paraId="1831E4C4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EE680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D78E5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3AC19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E4327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039D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Pirata subpirati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E6CB6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KM486623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D5151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5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56A0B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4</w:t>
            </w:r>
          </w:p>
        </w:tc>
      </w:tr>
      <w:tr w:rsidR="00444186" w:rsidRPr="00CD4E4A" w14:paraId="77D13913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1F298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47E52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EE61B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E7D3D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7687F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Lycosa shans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0BA17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NC065747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FB1B0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6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082A7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  <w:cs/>
              </w:rPr>
            </w:pPr>
            <w:r w:rsidRPr="00CD4E4A">
              <w:rPr>
                <w:rFonts w:cs="Times New Roman"/>
                <w:sz w:val="14"/>
                <w:szCs w:val="14"/>
              </w:rPr>
              <w:t>21</w:t>
            </w:r>
          </w:p>
        </w:tc>
      </w:tr>
      <w:tr w:rsidR="00444186" w:rsidRPr="00CD4E4A" w14:paraId="57C5EAD7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78A36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DFA47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76CA1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F3979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CC0C1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Lycosa singorien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B983D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NC065748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C13C2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3,6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ECAC6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5</w:t>
            </w:r>
          </w:p>
        </w:tc>
      </w:tr>
      <w:tr w:rsidR="00444186" w:rsidRPr="00CD4E4A" w14:paraId="6FC8375B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F1CEF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5ED11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482C2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947A9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EE98D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Wadicosa fidel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280D2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NC026123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4AD6B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7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D8D07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4</w:t>
            </w:r>
          </w:p>
        </w:tc>
      </w:tr>
      <w:tr w:rsidR="00444186" w:rsidRPr="00CD4E4A" w14:paraId="6D017CA0" w14:textId="77777777" w:rsidTr="00B34380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09AF6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5C7C8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DF33C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92BBF" w14:textId="77777777" w:rsidR="00444186" w:rsidRPr="00CD4E4A" w:rsidRDefault="00444186" w:rsidP="00B34380">
            <w:pPr>
              <w:ind w:right="-330" w:hanging="15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02E40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Pardosa lau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B54CC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NC025223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0E037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5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66A1B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3</w:t>
            </w:r>
          </w:p>
        </w:tc>
      </w:tr>
      <w:tr w:rsidR="00444186" w:rsidRPr="00CD4E4A" w14:paraId="1776E601" w14:textId="77777777" w:rsidTr="00B34380"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16F8C3" w14:textId="77777777" w:rsidR="00444186" w:rsidRPr="00CD4E4A" w:rsidRDefault="00444186" w:rsidP="00B34380">
            <w:pPr>
              <w:ind w:right="-171" w:hanging="108"/>
              <w:contextualSpacing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524D99" w14:textId="77777777" w:rsidR="00444186" w:rsidRPr="00CD4E4A" w:rsidRDefault="00444186" w:rsidP="00B34380">
            <w:pPr>
              <w:ind w:right="-376" w:hanging="37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77AAB1" w14:textId="77777777" w:rsidR="00444186" w:rsidRPr="00CD4E4A" w:rsidRDefault="00444186" w:rsidP="00B34380">
            <w:pPr>
              <w:ind w:right="-160" w:hanging="108"/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DC2669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BA6962" w14:textId="77777777" w:rsidR="00444186" w:rsidRPr="00CD4E4A" w:rsidRDefault="00444186" w:rsidP="00B34380">
            <w:pPr>
              <w:ind w:right="-645" w:hanging="105"/>
              <w:contextualSpacing/>
              <w:rPr>
                <w:rFonts w:cs="Times New Roman"/>
                <w:i/>
                <w:iCs w:val="0"/>
                <w:sz w:val="14"/>
                <w:szCs w:val="14"/>
              </w:rPr>
            </w:pPr>
            <w:r w:rsidRPr="00CD4E4A">
              <w:rPr>
                <w:rFonts w:cs="Times New Roman"/>
                <w:i/>
                <w:sz w:val="14"/>
                <w:szCs w:val="14"/>
              </w:rPr>
              <w:t>Pardosa pusiol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6982E8" w14:textId="77777777" w:rsidR="00444186" w:rsidRPr="00CD4E4A" w:rsidRDefault="00444186" w:rsidP="00B34380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NC064110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CFE1DC" w14:textId="77777777" w:rsidR="00444186" w:rsidRPr="00CD4E4A" w:rsidRDefault="00444186" w:rsidP="00B34380">
            <w:pPr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4,2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89E1F" w14:textId="77777777" w:rsidR="00444186" w:rsidRPr="00CD4E4A" w:rsidRDefault="00444186" w:rsidP="00B34380">
            <w:pPr>
              <w:keepNext/>
              <w:contextualSpacing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4</w:t>
            </w:r>
          </w:p>
        </w:tc>
      </w:tr>
    </w:tbl>
    <w:p w14:paraId="7671F909" w14:textId="092FB086" w:rsidR="00A71335" w:rsidRPr="00FD2B67" w:rsidRDefault="00A71335" w:rsidP="00255CDE">
      <w:pPr>
        <w:pStyle w:val="NormalWeb"/>
        <w:spacing w:line="480" w:lineRule="auto"/>
        <w:jc w:val="thaiDistribute"/>
        <w:rPr>
          <w:i/>
          <w:cs/>
        </w:rPr>
      </w:pPr>
    </w:p>
    <w:sectPr w:rsidR="00A71335" w:rsidRPr="00FD2B67" w:rsidSect="00255CDE">
      <w:pgSz w:w="11900" w:h="16820"/>
      <w:pgMar w:top="680" w:right="851" w:bottom="680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186"/>
    <w:rsid w:val="000B2AC6"/>
    <w:rsid w:val="001021A0"/>
    <w:rsid w:val="001426DC"/>
    <w:rsid w:val="00177E63"/>
    <w:rsid w:val="001C32E6"/>
    <w:rsid w:val="0021726E"/>
    <w:rsid w:val="00255CDE"/>
    <w:rsid w:val="002F0FE1"/>
    <w:rsid w:val="003B3DDC"/>
    <w:rsid w:val="0043785C"/>
    <w:rsid w:val="00444186"/>
    <w:rsid w:val="004468E3"/>
    <w:rsid w:val="00464187"/>
    <w:rsid w:val="0048114D"/>
    <w:rsid w:val="00481717"/>
    <w:rsid w:val="0049759F"/>
    <w:rsid w:val="004A347F"/>
    <w:rsid w:val="004C5C4B"/>
    <w:rsid w:val="00557F59"/>
    <w:rsid w:val="00573512"/>
    <w:rsid w:val="005801D7"/>
    <w:rsid w:val="00594DAD"/>
    <w:rsid w:val="005D5C80"/>
    <w:rsid w:val="00644933"/>
    <w:rsid w:val="00657DC6"/>
    <w:rsid w:val="00690F53"/>
    <w:rsid w:val="00697ECD"/>
    <w:rsid w:val="006A32CA"/>
    <w:rsid w:val="006B248E"/>
    <w:rsid w:val="006C075F"/>
    <w:rsid w:val="00756437"/>
    <w:rsid w:val="00764F2B"/>
    <w:rsid w:val="00783B66"/>
    <w:rsid w:val="00807375"/>
    <w:rsid w:val="00835AA8"/>
    <w:rsid w:val="00843262"/>
    <w:rsid w:val="00844623"/>
    <w:rsid w:val="00845F05"/>
    <w:rsid w:val="008C74E4"/>
    <w:rsid w:val="00911F30"/>
    <w:rsid w:val="0096712C"/>
    <w:rsid w:val="00984A8A"/>
    <w:rsid w:val="009A049B"/>
    <w:rsid w:val="00A11BFE"/>
    <w:rsid w:val="00A14DD8"/>
    <w:rsid w:val="00A60A76"/>
    <w:rsid w:val="00A71335"/>
    <w:rsid w:val="00A93EBD"/>
    <w:rsid w:val="00AE1F6A"/>
    <w:rsid w:val="00AE466D"/>
    <w:rsid w:val="00B34380"/>
    <w:rsid w:val="00B50141"/>
    <w:rsid w:val="00B51537"/>
    <w:rsid w:val="00B55018"/>
    <w:rsid w:val="00B5784A"/>
    <w:rsid w:val="00B679D4"/>
    <w:rsid w:val="00B838E7"/>
    <w:rsid w:val="00BC5215"/>
    <w:rsid w:val="00BC7874"/>
    <w:rsid w:val="00C2408D"/>
    <w:rsid w:val="00C3635C"/>
    <w:rsid w:val="00C444A5"/>
    <w:rsid w:val="00D0199B"/>
    <w:rsid w:val="00D0227A"/>
    <w:rsid w:val="00D27D56"/>
    <w:rsid w:val="00D373CB"/>
    <w:rsid w:val="00D61C34"/>
    <w:rsid w:val="00DB0D11"/>
    <w:rsid w:val="00DC723C"/>
    <w:rsid w:val="00E71026"/>
    <w:rsid w:val="00EA7315"/>
    <w:rsid w:val="00ED4F34"/>
    <w:rsid w:val="00EE5E0A"/>
    <w:rsid w:val="00F36723"/>
    <w:rsid w:val="00F36C98"/>
    <w:rsid w:val="00F666CF"/>
    <w:rsid w:val="00F71289"/>
    <w:rsid w:val="00F73A35"/>
    <w:rsid w:val="00F76D22"/>
    <w:rsid w:val="00FD2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D611F"/>
  <w15:chartTrackingRefBased/>
  <w15:docId w15:val="{18C792E8-C2B3-40C0-BB2C-E44A79B17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186"/>
    <w:rPr>
      <w:rFonts w:ascii="Times New Roman" w:eastAsiaTheme="minorEastAsia" w:hAnsi="Times New Roman" w:cs="Angsana New"/>
      <w:iCs/>
      <w:color w:val="000000" w:themeColor="text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3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13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13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133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 w:val="0"/>
      <w:color w:val="2F5496" w:themeColor="accent1" w:themeShade="BF"/>
      <w:szCs w:val="4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133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szCs w:val="4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133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szCs w:val="4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133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 w:val="0"/>
      <w:color w:val="1F3763" w:themeColor="accent1" w:themeShade="7F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44186"/>
    <w:pPr>
      <w:spacing w:before="100" w:beforeAutospacing="1" w:after="100" w:afterAutospacing="1" w:line="240" w:lineRule="auto"/>
    </w:pPr>
    <w:rPr>
      <w:rFonts w:eastAsia="Times New Roman" w:cs="Times New Roman"/>
      <w:iCs w:val="0"/>
      <w:color w:val="auto"/>
      <w:sz w:val="24"/>
      <w:szCs w:val="24"/>
    </w:rPr>
  </w:style>
  <w:style w:type="table" w:styleId="TableGrid">
    <w:name w:val="Table Grid"/>
    <w:basedOn w:val="TableNormal"/>
    <w:uiPriority w:val="39"/>
    <w:rsid w:val="00444186"/>
    <w:pPr>
      <w:spacing w:after="0" w:line="240" w:lineRule="auto"/>
    </w:pPr>
    <w:rPr>
      <w:rFonts w:ascii="TH SarabunPSK" w:hAnsi="TH SarabunPSK" w:cs="TH SarabunPSK"/>
      <w:sz w:val="32"/>
      <w:szCs w:val="3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4326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A71335"/>
    <w:rPr>
      <w:rFonts w:asciiTheme="majorHAnsi" w:eastAsiaTheme="majorEastAsia" w:hAnsiTheme="majorHAnsi" w:cstheme="majorBidi"/>
      <w:iCs/>
      <w:color w:val="2F5496" w:themeColor="accent1" w:themeShade="BF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71335"/>
    <w:rPr>
      <w:rFonts w:asciiTheme="majorHAnsi" w:eastAsiaTheme="majorEastAsia" w:hAnsiTheme="majorHAnsi" w:cstheme="majorBidi"/>
      <w:iCs/>
      <w:color w:val="2F5496" w:themeColor="accent1" w:themeShade="BF"/>
      <w:sz w:val="26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1335"/>
    <w:rPr>
      <w:rFonts w:asciiTheme="majorHAnsi" w:eastAsiaTheme="majorEastAsia" w:hAnsiTheme="majorHAnsi" w:cstheme="majorBidi"/>
      <w:iCs/>
      <w:color w:val="1F3763" w:themeColor="accent1" w:themeShade="7F"/>
      <w:sz w:val="24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1335"/>
    <w:rPr>
      <w:rFonts w:asciiTheme="majorHAnsi" w:eastAsiaTheme="majorEastAsia" w:hAnsiTheme="majorHAnsi" w:cstheme="majorBidi"/>
      <w:i/>
      <w:color w:val="2F5496" w:themeColor="accent1" w:themeShade="BF"/>
      <w:szCs w:val="4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1335"/>
    <w:rPr>
      <w:rFonts w:asciiTheme="majorHAnsi" w:eastAsiaTheme="majorEastAsia" w:hAnsiTheme="majorHAnsi" w:cstheme="majorBidi"/>
      <w:iCs/>
      <w:color w:val="2F5496" w:themeColor="accent1" w:themeShade="BF"/>
      <w:szCs w:val="4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1335"/>
    <w:rPr>
      <w:rFonts w:asciiTheme="majorHAnsi" w:eastAsiaTheme="majorEastAsia" w:hAnsiTheme="majorHAnsi" w:cstheme="majorBidi"/>
      <w:iCs/>
      <w:color w:val="1F3763" w:themeColor="accent1" w:themeShade="7F"/>
      <w:szCs w:val="4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1335"/>
    <w:rPr>
      <w:rFonts w:asciiTheme="majorHAnsi" w:eastAsiaTheme="majorEastAsia" w:hAnsiTheme="majorHAnsi" w:cstheme="majorBidi"/>
      <w:i/>
      <w:color w:val="1F3763" w:themeColor="accent1" w:themeShade="7F"/>
      <w:szCs w:val="40"/>
    </w:rPr>
  </w:style>
  <w:style w:type="paragraph" w:customStyle="1" w:styleId="iThesisIndex1">
    <w:name w:val="iThesis_Index_1"/>
    <w:basedOn w:val="Heading1"/>
    <w:link w:val="iThesisIndex1Char"/>
    <w:rsid w:val="00A71335"/>
    <w:pPr>
      <w:spacing w:before="0" w:line="360" w:lineRule="auto"/>
      <w:jc w:val="center"/>
    </w:pPr>
    <w:rPr>
      <w:rFonts w:ascii="Times New Roman" w:hAnsi="Times New Roman" w:cs="Angsana New"/>
      <w:b/>
      <w:bCs/>
      <w:color w:val="000000"/>
      <w:sz w:val="24"/>
      <w:szCs w:val="36"/>
    </w:rPr>
  </w:style>
  <w:style w:type="character" w:customStyle="1" w:styleId="iThesisIndex1Char">
    <w:name w:val="iThesis_Index_1 Char"/>
    <w:basedOn w:val="DefaultParagraphFont"/>
    <w:link w:val="iThesisIndex1"/>
    <w:rsid w:val="00A71335"/>
    <w:rPr>
      <w:rFonts w:ascii="Times New Roman" w:eastAsiaTheme="majorEastAsia" w:hAnsi="Times New Roman" w:cs="Angsana New"/>
      <w:b/>
      <w:bCs/>
      <w:iCs/>
      <w:color w:val="000000"/>
      <w:sz w:val="24"/>
      <w:szCs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A713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1335"/>
    <w:pPr>
      <w:spacing w:line="240" w:lineRule="auto"/>
    </w:pPr>
    <w:rPr>
      <w:rFonts w:ascii="TH SarabunPSK" w:hAnsi="TH SarabunPSK"/>
      <w:iCs w:val="0"/>
      <w:color w:val="auto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1335"/>
    <w:rPr>
      <w:rFonts w:ascii="TH SarabunPSK" w:hAnsi="TH SarabunPSK" w:cs="Angsana New"/>
      <w:sz w:val="20"/>
      <w:szCs w:val="25"/>
    </w:rPr>
  </w:style>
  <w:style w:type="paragraph" w:customStyle="1" w:styleId="Default">
    <w:name w:val="Default"/>
    <w:rsid w:val="00A7133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71335"/>
    <w:pPr>
      <w:tabs>
        <w:tab w:val="center" w:pos="4680"/>
        <w:tab w:val="right" w:pos="9360"/>
      </w:tabs>
      <w:spacing w:after="0" w:line="240" w:lineRule="auto"/>
    </w:pPr>
    <w:rPr>
      <w:szCs w:val="40"/>
    </w:rPr>
  </w:style>
  <w:style w:type="character" w:customStyle="1" w:styleId="HeaderChar">
    <w:name w:val="Header Char"/>
    <w:basedOn w:val="DefaultParagraphFont"/>
    <w:link w:val="Header"/>
    <w:uiPriority w:val="99"/>
    <w:rsid w:val="00A71335"/>
    <w:rPr>
      <w:rFonts w:ascii="Times New Roman" w:hAnsi="Times New Roman" w:cs="Angsana New"/>
      <w:iCs/>
      <w:color w:val="000000" w:themeColor="text1"/>
      <w:szCs w:val="40"/>
    </w:rPr>
  </w:style>
  <w:style w:type="character" w:styleId="PageNumber">
    <w:name w:val="page number"/>
    <w:basedOn w:val="DefaultParagraphFont"/>
    <w:uiPriority w:val="99"/>
    <w:semiHidden/>
    <w:unhideWhenUsed/>
    <w:rsid w:val="00A71335"/>
  </w:style>
  <w:style w:type="paragraph" w:customStyle="1" w:styleId="iThesisIndex2">
    <w:name w:val="iThesis_Index_2"/>
    <w:basedOn w:val="Heading2"/>
    <w:link w:val="iThesisIndex2Char"/>
    <w:rsid w:val="00A71335"/>
    <w:pPr>
      <w:spacing w:before="0" w:line="360" w:lineRule="auto"/>
    </w:pPr>
    <w:rPr>
      <w:rFonts w:ascii="Times New Roman" w:hAnsi="Times New Roman" w:cs="Angsana New"/>
      <w:b/>
      <w:bCs/>
      <w:color w:val="000000"/>
      <w:sz w:val="24"/>
      <w:szCs w:val="32"/>
    </w:rPr>
  </w:style>
  <w:style w:type="character" w:customStyle="1" w:styleId="iThesisIndex2Char">
    <w:name w:val="iThesis_Index_2 Char"/>
    <w:basedOn w:val="DefaultParagraphFont"/>
    <w:link w:val="iThesisIndex2"/>
    <w:rsid w:val="00A71335"/>
    <w:rPr>
      <w:rFonts w:ascii="Times New Roman" w:eastAsiaTheme="majorEastAsia" w:hAnsi="Times New Roman" w:cs="Angsana New"/>
      <w:b/>
      <w:bCs/>
      <w:iCs/>
      <w:color w:val="000000"/>
      <w:sz w:val="24"/>
      <w:szCs w:val="32"/>
    </w:rPr>
  </w:style>
  <w:style w:type="character" w:styleId="Hyperlink">
    <w:name w:val="Hyperlink"/>
    <w:basedOn w:val="DefaultParagraphFont"/>
    <w:uiPriority w:val="99"/>
    <w:unhideWhenUsed/>
    <w:rsid w:val="00A71335"/>
    <w:rPr>
      <w:color w:val="0563C1" w:themeColor="hyperlink"/>
      <w:u w:val="single"/>
    </w:rPr>
  </w:style>
  <w:style w:type="paragraph" w:customStyle="1" w:styleId="iThesisIndex3">
    <w:name w:val="iThesis_Index_3"/>
    <w:basedOn w:val="Heading3"/>
    <w:link w:val="iThesisIndex3Char"/>
    <w:rsid w:val="00A71335"/>
    <w:pPr>
      <w:spacing w:before="0" w:line="360" w:lineRule="auto"/>
      <w:ind w:left="567"/>
    </w:pPr>
    <w:rPr>
      <w:rFonts w:ascii="Times New Roman" w:hAnsi="Times New Roman" w:cs="Angsana New"/>
      <w:color w:val="000000"/>
      <w:szCs w:val="32"/>
    </w:rPr>
  </w:style>
  <w:style w:type="character" w:customStyle="1" w:styleId="iThesisIndex3Char">
    <w:name w:val="iThesis_Index_3 Char"/>
    <w:basedOn w:val="DefaultParagraphFont"/>
    <w:link w:val="iThesisIndex3"/>
    <w:rsid w:val="00A71335"/>
    <w:rPr>
      <w:rFonts w:ascii="Times New Roman" w:eastAsiaTheme="majorEastAsia" w:hAnsi="Times New Roman" w:cs="Angsana New"/>
      <w:iCs/>
      <w:color w:val="000000"/>
      <w:sz w:val="24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335"/>
    <w:pPr>
      <w:spacing w:after="0" w:line="240" w:lineRule="auto"/>
    </w:pPr>
    <w:rPr>
      <w:rFonts w:ascii="Segoe UI" w:hAnsi="Segoe UI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335"/>
    <w:rPr>
      <w:rFonts w:ascii="Segoe UI" w:hAnsi="Segoe UI" w:cs="Angsana New"/>
      <w:iCs/>
      <w:color w:val="000000" w:themeColor="text1"/>
      <w:sz w:val="18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A7133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1335"/>
    <w:rPr>
      <w:rFonts w:ascii="Times New Roman" w:hAnsi="Times New Roman"/>
      <w:b/>
      <w:bCs/>
      <w:iCs/>
      <w:color w:val="000000" w:themeColor="text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335"/>
    <w:rPr>
      <w:rFonts w:ascii="Times New Roman" w:hAnsi="Times New Roman" w:cs="Angsana New"/>
      <w:b/>
      <w:bCs/>
      <w:iCs/>
      <w:color w:val="000000" w:themeColor="text1"/>
      <w:sz w:val="20"/>
      <w:szCs w:val="25"/>
    </w:rPr>
  </w:style>
  <w:style w:type="paragraph" w:styleId="Caption">
    <w:name w:val="caption"/>
    <w:next w:val="Normal"/>
    <w:uiPriority w:val="35"/>
    <w:unhideWhenUsed/>
    <w:qFormat/>
    <w:rsid w:val="00A71335"/>
    <w:pPr>
      <w:spacing w:after="0" w:line="240" w:lineRule="auto"/>
    </w:pPr>
    <w:rPr>
      <w:rFonts w:ascii="Times New Roman" w:hAnsi="Times New Roman" w:cs="Angsana New"/>
      <w:i/>
      <w:iCs/>
      <w:color w:val="000000"/>
      <w:sz w:val="24"/>
      <w:szCs w:val="32"/>
    </w:rPr>
  </w:style>
  <w:style w:type="paragraph" w:customStyle="1" w:styleId="iThesisIndex4">
    <w:name w:val="iThesis_Index_4"/>
    <w:basedOn w:val="Heading4"/>
    <w:link w:val="iThesisIndex4Char"/>
    <w:rsid w:val="00A71335"/>
    <w:pPr>
      <w:spacing w:before="0" w:line="360" w:lineRule="auto"/>
      <w:ind w:left="1134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Index4Char">
    <w:name w:val="iThesis_Index_4 Char"/>
    <w:basedOn w:val="DefaultParagraphFont"/>
    <w:link w:val="iThesisIndex4"/>
    <w:rsid w:val="00A71335"/>
    <w:rPr>
      <w:rFonts w:ascii="Times New Roman" w:eastAsiaTheme="majorEastAsia" w:hAnsi="Times New Roman" w:cs="Angsana New"/>
      <w:i/>
      <w:color w:val="000000"/>
      <w:sz w:val="24"/>
      <w:szCs w:val="32"/>
    </w:rPr>
  </w:style>
  <w:style w:type="paragraph" w:customStyle="1" w:styleId="iThesisIndex5">
    <w:name w:val="iThesis_Index_5"/>
    <w:basedOn w:val="Heading5"/>
    <w:link w:val="iThesisIndex5Char"/>
    <w:rsid w:val="00A71335"/>
    <w:pPr>
      <w:spacing w:before="0" w:line="360" w:lineRule="auto"/>
      <w:ind w:left="1701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Index5Char">
    <w:name w:val="iThesis_Index_5 Char"/>
    <w:basedOn w:val="DefaultParagraphFont"/>
    <w:link w:val="iThesisIndex5"/>
    <w:rsid w:val="00A71335"/>
    <w:rPr>
      <w:rFonts w:ascii="Times New Roman" w:eastAsiaTheme="majorEastAsia" w:hAnsi="Times New Roman" w:cs="Angsana New"/>
      <w:iCs/>
      <w:color w:val="000000"/>
      <w:sz w:val="24"/>
      <w:szCs w:val="32"/>
    </w:rPr>
  </w:style>
  <w:style w:type="paragraph" w:customStyle="1" w:styleId="iThesisIndex6">
    <w:name w:val="iThesis_Index_6"/>
    <w:basedOn w:val="Heading6"/>
    <w:link w:val="iThesisIndex6Char"/>
    <w:rsid w:val="00A71335"/>
    <w:pPr>
      <w:spacing w:before="0" w:line="360" w:lineRule="auto"/>
      <w:ind w:left="2268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Index6Char">
    <w:name w:val="iThesis_Index_6 Char"/>
    <w:basedOn w:val="DefaultParagraphFont"/>
    <w:link w:val="iThesisIndex6"/>
    <w:rsid w:val="00A71335"/>
    <w:rPr>
      <w:rFonts w:ascii="Times New Roman" w:eastAsiaTheme="majorEastAsia" w:hAnsi="Times New Roman" w:cs="Angsana New"/>
      <w:iCs/>
      <w:color w:val="000000"/>
      <w:sz w:val="24"/>
      <w:szCs w:val="32"/>
    </w:rPr>
  </w:style>
  <w:style w:type="paragraph" w:customStyle="1" w:styleId="iThesisIndex7">
    <w:name w:val="iThesis_Index_7"/>
    <w:basedOn w:val="Heading7"/>
    <w:link w:val="iThesisIndex7Char"/>
    <w:rsid w:val="00A71335"/>
    <w:pPr>
      <w:spacing w:before="0" w:line="360" w:lineRule="auto"/>
      <w:ind w:left="2835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Index7Char">
    <w:name w:val="iThesis_Index_7 Char"/>
    <w:basedOn w:val="DefaultParagraphFont"/>
    <w:link w:val="iThesisIndex7"/>
    <w:rsid w:val="00A71335"/>
    <w:rPr>
      <w:rFonts w:ascii="Times New Roman" w:eastAsiaTheme="majorEastAsia" w:hAnsi="Times New Roman" w:cs="Angsana New"/>
      <w:i/>
      <w:color w:val="000000"/>
      <w:sz w:val="24"/>
      <w:szCs w:val="32"/>
    </w:rPr>
  </w:style>
  <w:style w:type="paragraph" w:customStyle="1" w:styleId="iThesisStyleTemplate">
    <w:name w:val="iThesis_Style_Template"/>
    <w:link w:val="iThesisStyleTemplateChar"/>
    <w:unhideWhenUsed/>
    <w:rsid w:val="00A71335"/>
    <w:pPr>
      <w:spacing w:after="0" w:line="240" w:lineRule="auto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StyleTemplateChar">
    <w:name w:val="iThesis_Style_Template Char"/>
    <w:basedOn w:val="DefaultParagraphFont"/>
    <w:link w:val="iThesisStyleTemplate"/>
    <w:rsid w:val="00A71335"/>
    <w:rPr>
      <w:rFonts w:ascii="Times New Roman" w:hAnsi="Times New Roman" w:cs="Angsana New"/>
      <w:color w:val="000000"/>
      <w:sz w:val="24"/>
      <w:szCs w:val="32"/>
    </w:rPr>
  </w:style>
  <w:style w:type="paragraph" w:customStyle="1" w:styleId="iThesisStyleNormal">
    <w:name w:val="iThesis_Style_Normal"/>
    <w:link w:val="iThesisStyleNormalChar"/>
    <w:unhideWhenUsed/>
    <w:rsid w:val="00A71335"/>
    <w:pPr>
      <w:spacing w:after="0" w:line="240" w:lineRule="auto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StyleNormalChar">
    <w:name w:val="iThesis_Style_Normal Char"/>
    <w:basedOn w:val="DefaultParagraphFont"/>
    <w:link w:val="iThesisStyleNormal"/>
    <w:rsid w:val="00A71335"/>
    <w:rPr>
      <w:rFonts w:ascii="Times New Roman" w:hAnsi="Times New Roman" w:cs="Angsana New"/>
      <w:color w:val="000000"/>
      <w:sz w:val="24"/>
      <w:szCs w:val="32"/>
    </w:rPr>
  </w:style>
  <w:style w:type="paragraph" w:customStyle="1" w:styleId="BOLDIndex1">
    <w:name w:val="BOLD_Index_1"/>
    <w:link w:val="BOLDIndex1Char"/>
    <w:semiHidden/>
    <w:rsid w:val="00A71335"/>
    <w:pPr>
      <w:spacing w:after="0" w:line="360" w:lineRule="auto"/>
      <w:jc w:val="center"/>
    </w:pPr>
    <w:rPr>
      <w:rFonts w:ascii="Times New Roman" w:hAnsi="Times New Roman" w:cs="Angsana New"/>
      <w:b/>
      <w:bCs/>
      <w:color w:val="000000"/>
      <w:sz w:val="24"/>
      <w:szCs w:val="32"/>
    </w:rPr>
  </w:style>
  <w:style w:type="character" w:customStyle="1" w:styleId="BOLDIndex1Char">
    <w:name w:val="BOLD_Index_1 Char"/>
    <w:basedOn w:val="DefaultParagraphFont"/>
    <w:link w:val="BOLDIndex1"/>
    <w:semiHidden/>
    <w:rsid w:val="00A71335"/>
    <w:rPr>
      <w:rFonts w:ascii="Times New Roman" w:hAnsi="Times New Roman" w:cs="Angsana New"/>
      <w:b/>
      <w:bCs/>
      <w:color w:val="000000"/>
      <w:sz w:val="24"/>
      <w:szCs w:val="32"/>
    </w:rPr>
  </w:style>
  <w:style w:type="paragraph" w:customStyle="1" w:styleId="iThesisStyleTimesNew">
    <w:name w:val="iThesis_Style_Times_New"/>
    <w:link w:val="iThesisStyleTimesNewChar"/>
    <w:semiHidden/>
    <w:rsid w:val="00A71335"/>
    <w:pPr>
      <w:spacing w:after="0" w:line="360" w:lineRule="auto"/>
      <w:jc w:val="center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StyleTimesNewChar">
    <w:name w:val="iThesis_Style_Times_New Char"/>
    <w:basedOn w:val="DefaultParagraphFont"/>
    <w:link w:val="iThesisStyleTimesNew"/>
    <w:semiHidden/>
    <w:rsid w:val="00A71335"/>
    <w:rPr>
      <w:rFonts w:ascii="Times New Roman" w:hAnsi="Times New Roman" w:cs="Angsana New"/>
      <w:color w:val="000000"/>
      <w:sz w:val="24"/>
      <w:szCs w:val="32"/>
    </w:rPr>
  </w:style>
  <w:style w:type="paragraph" w:styleId="TOC1">
    <w:name w:val="toc 1"/>
    <w:next w:val="Normal"/>
    <w:autoRedefine/>
    <w:uiPriority w:val="39"/>
    <w:unhideWhenUsed/>
    <w:rsid w:val="00A71335"/>
    <w:pPr>
      <w:spacing w:after="120" w:line="288" w:lineRule="auto"/>
    </w:pPr>
    <w:rPr>
      <w:rFonts w:ascii="Times New Roman" w:hAnsi="Times New Roman" w:cs="Angsana New"/>
      <w:color w:val="000000"/>
      <w:sz w:val="24"/>
      <w:szCs w:val="32"/>
    </w:rPr>
  </w:style>
  <w:style w:type="paragraph" w:styleId="TOC2">
    <w:name w:val="toc 2"/>
    <w:next w:val="Normal"/>
    <w:autoRedefine/>
    <w:uiPriority w:val="39"/>
    <w:unhideWhenUsed/>
    <w:rsid w:val="00A71335"/>
    <w:pPr>
      <w:tabs>
        <w:tab w:val="left" w:pos="96"/>
      </w:tabs>
      <w:spacing w:after="120" w:line="288" w:lineRule="auto"/>
      <w:ind w:left="624" w:hanging="375"/>
    </w:pPr>
    <w:rPr>
      <w:rFonts w:ascii="Times New Roman" w:hAnsi="Times New Roman" w:cs="Angsana New"/>
      <w:color w:val="000000"/>
      <w:sz w:val="24"/>
      <w:szCs w:val="32"/>
    </w:rPr>
  </w:style>
  <w:style w:type="paragraph" w:styleId="TOC3">
    <w:name w:val="toc 3"/>
    <w:next w:val="Normal"/>
    <w:autoRedefine/>
    <w:uiPriority w:val="39"/>
    <w:unhideWhenUsed/>
    <w:rsid w:val="00A71335"/>
    <w:pPr>
      <w:tabs>
        <w:tab w:val="left" w:pos="113"/>
      </w:tabs>
      <w:spacing w:after="120" w:line="288" w:lineRule="auto"/>
      <w:ind w:left="1170" w:hanging="540"/>
    </w:pPr>
    <w:rPr>
      <w:rFonts w:ascii="Times New Roman" w:hAnsi="Times New Roman" w:cs="Angsana New"/>
      <w:color w:val="000000"/>
      <w:sz w:val="24"/>
      <w:szCs w:val="32"/>
    </w:rPr>
  </w:style>
  <w:style w:type="paragraph" w:styleId="TOC4">
    <w:name w:val="toc 4"/>
    <w:next w:val="Normal"/>
    <w:autoRedefine/>
    <w:unhideWhenUsed/>
    <w:rsid w:val="00A71335"/>
    <w:pPr>
      <w:spacing w:after="120" w:line="288" w:lineRule="auto"/>
      <w:ind w:left="1877" w:hanging="709"/>
    </w:pPr>
    <w:rPr>
      <w:rFonts w:ascii="Times New Roman" w:hAnsi="Times New Roman" w:cs="Angsana New"/>
      <w:color w:val="000000"/>
      <w:sz w:val="24"/>
      <w:szCs w:val="32"/>
    </w:rPr>
  </w:style>
  <w:style w:type="paragraph" w:styleId="TOC5">
    <w:name w:val="toc 5"/>
    <w:next w:val="Normal"/>
    <w:autoRedefine/>
    <w:unhideWhenUsed/>
    <w:rsid w:val="00A71335"/>
    <w:pPr>
      <w:spacing w:after="120" w:line="288" w:lineRule="auto"/>
      <w:ind w:left="2745" w:hanging="870"/>
    </w:pPr>
    <w:rPr>
      <w:rFonts w:ascii="Times New Roman" w:hAnsi="Times New Roman" w:cs="Angsana New"/>
      <w:color w:val="000000"/>
      <w:sz w:val="24"/>
      <w:szCs w:val="32"/>
    </w:rPr>
  </w:style>
  <w:style w:type="paragraph" w:styleId="TOC6">
    <w:name w:val="toc 6"/>
    <w:next w:val="Normal"/>
    <w:autoRedefine/>
    <w:unhideWhenUsed/>
    <w:rsid w:val="00A71335"/>
    <w:pPr>
      <w:spacing w:after="120" w:line="288" w:lineRule="auto"/>
      <w:ind w:left="3794" w:hanging="1050"/>
    </w:pPr>
    <w:rPr>
      <w:rFonts w:ascii="Times New Roman" w:hAnsi="Times New Roman" w:cs="Angsana New"/>
      <w:color w:val="000000"/>
      <w:sz w:val="24"/>
      <w:szCs w:val="32"/>
    </w:rPr>
  </w:style>
  <w:style w:type="paragraph" w:styleId="TOC7">
    <w:name w:val="toc 7"/>
    <w:next w:val="Normal"/>
    <w:autoRedefine/>
    <w:unhideWhenUsed/>
    <w:rsid w:val="00A71335"/>
    <w:pPr>
      <w:spacing w:after="120" w:line="288" w:lineRule="auto"/>
      <w:ind w:left="4994" w:hanging="1200"/>
    </w:pPr>
    <w:rPr>
      <w:rFonts w:ascii="Times New Roman" w:hAnsi="Times New Roman" w:cs="Angsana New"/>
      <w:color w:val="000000"/>
      <w:sz w:val="24"/>
      <w:szCs w:val="32"/>
    </w:rPr>
  </w:style>
  <w:style w:type="paragraph" w:styleId="TableofFigures">
    <w:name w:val="table of figures"/>
    <w:next w:val="Normal"/>
    <w:uiPriority w:val="99"/>
    <w:unhideWhenUsed/>
    <w:rsid w:val="00A71335"/>
    <w:pPr>
      <w:spacing w:after="120" w:line="288" w:lineRule="auto"/>
    </w:pPr>
    <w:rPr>
      <w:rFonts w:ascii="Times New Roman" w:hAnsi="Times New Roman" w:cs="Angsana New"/>
      <w:color w:val="000000"/>
      <w:sz w:val="24"/>
      <w:szCs w:val="32"/>
    </w:rPr>
  </w:style>
  <w:style w:type="paragraph" w:styleId="Footer">
    <w:name w:val="footer"/>
    <w:basedOn w:val="Normal"/>
    <w:link w:val="FooterChar"/>
    <w:uiPriority w:val="99"/>
    <w:unhideWhenUsed/>
    <w:rsid w:val="00A71335"/>
    <w:pPr>
      <w:tabs>
        <w:tab w:val="center" w:pos="4680"/>
        <w:tab w:val="right" w:pos="9360"/>
      </w:tabs>
      <w:spacing w:after="0" w:line="240" w:lineRule="auto"/>
    </w:pPr>
    <w:rPr>
      <w:szCs w:val="40"/>
    </w:rPr>
  </w:style>
  <w:style w:type="character" w:customStyle="1" w:styleId="FooterChar">
    <w:name w:val="Footer Char"/>
    <w:basedOn w:val="DefaultParagraphFont"/>
    <w:link w:val="Footer"/>
    <w:uiPriority w:val="99"/>
    <w:rsid w:val="00A71335"/>
    <w:rPr>
      <w:rFonts w:ascii="Times New Roman" w:hAnsi="Times New Roman" w:cs="Angsana New"/>
      <w:iCs/>
      <w:color w:val="000000" w:themeColor="text1"/>
      <w:szCs w:val="40"/>
    </w:rPr>
  </w:style>
  <w:style w:type="character" w:styleId="PlaceholderText">
    <w:name w:val="Placeholder Text"/>
    <w:basedOn w:val="DefaultParagraphFont"/>
    <w:uiPriority w:val="99"/>
    <w:semiHidden/>
    <w:rsid w:val="00A71335"/>
    <w:rPr>
      <w:color w:val="808080"/>
    </w:rPr>
  </w:style>
  <w:style w:type="table" w:customStyle="1" w:styleId="TableGrid1">
    <w:name w:val="Table Grid1"/>
    <w:basedOn w:val="TableNormal"/>
    <w:uiPriority w:val="39"/>
    <w:rsid w:val="00A71335"/>
    <w:pPr>
      <w:spacing w:after="0" w:line="240" w:lineRule="auto"/>
    </w:pPr>
    <w:rPr>
      <w:rFonts w:ascii="Cordia New" w:eastAsia="Cordia New" w:hAnsi="Cordia New" w:cs="Angsana New"/>
      <w:iCs/>
      <w:color w:val="000000" w:themeColor="text1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A71335"/>
    <w:pPr>
      <w:outlineLvl w:val="9"/>
    </w:pPr>
    <w:rPr>
      <w:iCs w:val="0"/>
      <w:szCs w:val="32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A71335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1335"/>
    <w:rPr>
      <w:rFonts w:ascii="Times New Roman" w:hAnsi="Times New Roman" w:cs="Times New Roman"/>
      <w:iCs/>
      <w:noProof/>
      <w:color w:val="000000" w:themeColor="text1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71335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71335"/>
    <w:rPr>
      <w:rFonts w:ascii="Times New Roman" w:hAnsi="Times New Roman" w:cs="Times New Roman"/>
      <w:iCs/>
      <w:noProof/>
      <w:color w:val="000000" w:themeColor="text1"/>
      <w:szCs w:val="22"/>
    </w:rPr>
  </w:style>
  <w:style w:type="paragraph" w:customStyle="1" w:styleId="paragraph">
    <w:name w:val="paragraph"/>
    <w:basedOn w:val="Normal"/>
    <w:link w:val="paragraphChar"/>
    <w:rsid w:val="00A71335"/>
    <w:pPr>
      <w:spacing w:before="100" w:beforeAutospacing="1" w:after="100" w:afterAutospacing="1" w:line="240" w:lineRule="auto"/>
    </w:pPr>
    <w:rPr>
      <w:rFonts w:eastAsia="Times New Roman" w:cs="Times New Roman"/>
      <w:iCs w:val="0"/>
      <w:color w:val="auto"/>
      <w:sz w:val="24"/>
      <w:szCs w:val="24"/>
    </w:rPr>
  </w:style>
  <w:style w:type="character" w:customStyle="1" w:styleId="eop">
    <w:name w:val="eop"/>
    <w:basedOn w:val="DefaultParagraphFont"/>
    <w:rsid w:val="00A71335"/>
  </w:style>
  <w:style w:type="character" w:customStyle="1" w:styleId="normaltextrun">
    <w:name w:val="normaltextrun"/>
    <w:basedOn w:val="DefaultParagraphFont"/>
    <w:rsid w:val="00A71335"/>
  </w:style>
  <w:style w:type="character" w:customStyle="1" w:styleId="paragraphChar">
    <w:name w:val="paragraph Char"/>
    <w:basedOn w:val="DefaultParagraphFont"/>
    <w:link w:val="paragraph"/>
    <w:rsid w:val="00A71335"/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A71335"/>
    <w:pPr>
      <w:spacing w:after="0" w:line="240" w:lineRule="auto"/>
    </w:pPr>
    <w:rPr>
      <w:rFonts w:ascii="Consolas" w:hAnsi="Consolas"/>
      <w:iCs w:val="0"/>
      <w:color w:val="auto"/>
      <w:sz w:val="21"/>
      <w:szCs w:val="26"/>
    </w:rPr>
  </w:style>
  <w:style w:type="character" w:customStyle="1" w:styleId="PlainTextChar">
    <w:name w:val="Plain Text Char"/>
    <w:basedOn w:val="DefaultParagraphFont"/>
    <w:link w:val="PlainText"/>
    <w:uiPriority w:val="99"/>
    <w:rsid w:val="00A71335"/>
    <w:rPr>
      <w:rFonts w:ascii="Consolas" w:hAnsi="Consolas" w:cs="Angsana New"/>
      <w:sz w:val="21"/>
      <w:szCs w:val="26"/>
    </w:rPr>
  </w:style>
  <w:style w:type="paragraph" w:styleId="Revision">
    <w:name w:val="Revision"/>
    <w:hidden/>
    <w:uiPriority w:val="99"/>
    <w:semiHidden/>
    <w:rsid w:val="00A71335"/>
    <w:pPr>
      <w:spacing w:after="0" w:line="240" w:lineRule="auto"/>
    </w:pPr>
    <w:rPr>
      <w:rFonts w:ascii="TH SarabunPSK" w:hAnsi="TH SarabunPSK" w:cs="Angsana New"/>
      <w:sz w:val="32"/>
      <w:szCs w:val="40"/>
    </w:rPr>
  </w:style>
  <w:style w:type="character" w:styleId="FollowedHyperlink">
    <w:name w:val="FollowedHyperlink"/>
    <w:basedOn w:val="DefaultParagraphFont"/>
    <w:uiPriority w:val="99"/>
    <w:semiHidden/>
    <w:unhideWhenUsed/>
    <w:rsid w:val="00A71335"/>
    <w:rPr>
      <w:color w:val="954F72"/>
      <w:u w:val="single"/>
    </w:rPr>
  </w:style>
  <w:style w:type="paragraph" w:customStyle="1" w:styleId="msonormal0">
    <w:name w:val="msonormal"/>
    <w:basedOn w:val="Normal"/>
    <w:rsid w:val="00A71335"/>
    <w:pPr>
      <w:spacing w:before="100" w:beforeAutospacing="1" w:after="100" w:afterAutospacing="1" w:line="240" w:lineRule="auto"/>
    </w:pPr>
    <w:rPr>
      <w:rFonts w:eastAsia="Times New Roman" w:cs="Times New Roman"/>
      <w:iCs w:val="0"/>
      <w:color w:val="auto"/>
      <w:sz w:val="24"/>
      <w:szCs w:val="24"/>
    </w:rPr>
  </w:style>
  <w:style w:type="paragraph" w:customStyle="1" w:styleId="xl60">
    <w:name w:val="xl60"/>
    <w:basedOn w:val="Normal"/>
    <w:rsid w:val="00A71335"/>
    <w:pPr>
      <w:spacing w:before="100" w:beforeAutospacing="1" w:after="100" w:afterAutospacing="1" w:line="240" w:lineRule="auto"/>
    </w:pPr>
    <w:rPr>
      <w:rFonts w:eastAsia="Times New Roman" w:cs="Times New Roman"/>
      <w:iCs w:val="0"/>
      <w:color w:val="auto"/>
      <w:sz w:val="16"/>
      <w:szCs w:val="16"/>
    </w:rPr>
  </w:style>
  <w:style w:type="paragraph" w:customStyle="1" w:styleId="xl61">
    <w:name w:val="xl61"/>
    <w:basedOn w:val="Normal"/>
    <w:rsid w:val="00A71335"/>
    <w:pPr>
      <w:spacing w:before="100" w:beforeAutospacing="1" w:after="100" w:afterAutospacing="1" w:line="240" w:lineRule="auto"/>
    </w:pPr>
    <w:rPr>
      <w:rFonts w:eastAsia="Times New Roman" w:cs="Times New Roman"/>
      <w:iCs w:val="0"/>
      <w:color w:val="auto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56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9</Words>
  <Characters>3500</Characters>
  <Application>Microsoft Office Word</Application>
  <DocSecurity>0</DocSecurity>
  <Lines>674</Lines>
  <Paragraphs>3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6823</dc:creator>
  <cp:keywords/>
  <dc:description/>
  <cp:lastModifiedBy>Mingkwan NIPITWATTANAPHON</cp:lastModifiedBy>
  <cp:revision>4</cp:revision>
  <dcterms:created xsi:type="dcterms:W3CDTF">2026-04-15T06:55:00Z</dcterms:created>
  <dcterms:modified xsi:type="dcterms:W3CDTF">2026-04-15T08:31:00Z</dcterms:modified>
</cp:coreProperties>
</file>